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Supplementary Table 5 </w:t>
      </w:r>
      <w:r>
        <w:rPr>
          <w:b/>
          <w:szCs w:val="21"/>
        </w:rPr>
        <w:t>The differentially expressed proteins among six groups with</w:t>
      </w:r>
      <w:r>
        <w:rPr>
          <w:b/>
          <w:szCs w:val="21"/>
        </w:rPr>
        <w:t xml:space="preserve"> </w:t>
      </w:r>
      <w:r>
        <w:rPr>
          <w:b/>
          <w:szCs w:val="21"/>
        </w:rPr>
        <w:t>protein volumes calculated</w:t>
      </w:r>
    </w:p>
    <w:tbl>
      <w:tblPr>
        <w:tblW w:w="1531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4961"/>
        <w:gridCol w:w="1418"/>
        <w:gridCol w:w="1275"/>
        <w:gridCol w:w="1276"/>
        <w:gridCol w:w="1418"/>
        <w:gridCol w:w="1275"/>
        <w:gridCol w:w="1418"/>
      </w:tblGrid>
      <w:tr>
        <w:trPr>
          <w:trHeight w:val="27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R GI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Identified Protein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inSE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M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SE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L</w:t>
            </w:r>
          </w:p>
        </w:tc>
      </w:tr>
      <w:tr>
        <w:trPr>
          <w:trHeight w:val="27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764_g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429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4-3-3 protein zet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0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57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78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243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3076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0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4-3-3 protein zet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6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71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61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39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59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O-spond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7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.1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3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.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22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5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O-spond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67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.9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9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1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2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2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9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O-spond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0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0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0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8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00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3732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O-spondin, partial [</w:t>
            </w:r>
            <w:r>
              <w:rPr>
                <w:i/>
                <w:kern w:val="0"/>
                <w:sz w:val="18"/>
                <w:szCs w:val="18"/>
              </w:rPr>
              <w:t>Stegodyphus mimosar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6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0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42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8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04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beta chain, ciliary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74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4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.3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5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beta chain, ciliary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1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97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8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30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37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1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8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1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06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8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3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88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5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4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4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5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37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64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3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49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1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3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6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8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9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18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1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7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6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12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10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8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ynein heavy chain 7, axonem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0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43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71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056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73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87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lin-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4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54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6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81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43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32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 carboxyl-terminal hydrolase 1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2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3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00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3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93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 carboxyl-terminal hydrolase 15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4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0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3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3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05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56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 carboxyl-terminal hydrol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4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8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1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0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14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35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3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-associated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2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7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29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00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93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-conjugating enzyme E2 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4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0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55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80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733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07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-conjugating enzyme E2 variant 2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4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24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1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50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biquitin-conjugating enzyme E2-17 kD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6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30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8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3 ubiquitin-protein ligase HUWE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6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2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32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7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8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Q and ubiquitin-like domain-contain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9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2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5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4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59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2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6S protease regulatory subunit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8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04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5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8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6S protease regulatory subunit 6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7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49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9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7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6S proteasome non-ATPase regulatory subunit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29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5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3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3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66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70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77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 synthase F(0) complex subunit B1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36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06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06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0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1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08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3115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 synthase F0 subunit 6 [</w:t>
            </w:r>
            <w:r>
              <w:rPr>
                <w:i/>
                <w:kern w:val="0"/>
                <w:sz w:val="18"/>
                <w:szCs w:val="18"/>
              </w:rPr>
              <w:t>Crassostrea hongkongens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1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5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92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39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853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 synthase mitochondrial F1 complex assembly factor 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8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05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7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480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15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 synthase subunit delta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22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44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78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49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49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19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58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 synthase subunit O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5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79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9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88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68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3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ase family AAA domain-containing protein 2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9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39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79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361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12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-citrate synthase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1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1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7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43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241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494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ATP synthase-like protein, partial [Crassostrea ariakensi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61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39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91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5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3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-phosphogluconate dehydrogenase, decarboxylating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6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4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0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59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95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12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52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-3-phosphoglycerate dehydrogenase-like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5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2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11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85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3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726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olase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84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39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3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26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03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050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28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olase-phosphatase E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57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79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3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55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06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1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cose-6-phosphate 1-dehydrogen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8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9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48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96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13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cose-6-phosphate isomer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1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21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48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35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late dehydrogenas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97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67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.0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97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52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malate dehydrogenase 1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3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36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43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ccinate dehydrogenase [ubiquinone] flavoprotein subunit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96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46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87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33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45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65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ccinate dehydrogenase [ubiquinone] iron-sulfur subunit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1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46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091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80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08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ccinate dehydrogenase cytochrome b560 subunit, mitochondrial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8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2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9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yridoxal-dependent decarboxylase domain-contain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9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2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6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3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65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yruvate dehydrogenase E1 component subunit alpha type II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8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3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53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6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2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96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54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nnose-6-phosphate isomer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0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7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21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3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socitrate dehydrogenase [NAD] subunit alpha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9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22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9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04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6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33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527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socitrate dehydrogenase [NADP] cytoplasmi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3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68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1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83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0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290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6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itrate synthase, mitochondrial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09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81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7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7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40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4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dherin-2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40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6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66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07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397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00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dherin-23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38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4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6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1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76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18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00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dherin-87A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11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24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2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87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7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61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2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cium uniporter protein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32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60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84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8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1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cium/calmodulin-dependent protein kinase type II delta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091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2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cium-binding mitochondrial carrier protein Aralar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59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4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cium-transporting ATPase sarcoplasmic/endoplasmic reticulum typ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56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6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1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211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47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69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cium-transporting ATPase sarcoplasmic/endoplasmic reticulum typ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52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1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9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4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modul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6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19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6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376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Name: Full=Calmodulin; Short=C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30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3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0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92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51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555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13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modul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63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55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26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5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nex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4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4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9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3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pain-7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2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1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59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35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pain-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70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28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64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15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9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77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40477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reticulin [Pinctada fucata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71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7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1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40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67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tract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5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1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8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32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98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umeni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6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56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5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87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95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48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lumeni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81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9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942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54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calcium-binding domain-containing protein 10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1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22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4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38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36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calcium-binding domain-containing protein 5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9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7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calcium-binding domain-containing protein 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0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1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17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103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77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oponin C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7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9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784_g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12360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oponin I-like [</w:t>
            </w:r>
            <w:r>
              <w:rPr>
                <w:i/>
                <w:kern w:val="0"/>
                <w:sz w:val="18"/>
                <w:szCs w:val="18"/>
              </w:rPr>
              <w:t>Aplysia californic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01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7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3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3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oponin T, skeletal muscl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1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94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36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1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50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hepsin 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44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6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0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17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69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74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hepsin L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7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72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03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67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09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88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hepsin L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9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41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6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4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44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50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77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hepsin L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5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03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51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7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73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1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69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hepsin Z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07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5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5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99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59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 kDa heat shock protein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.7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.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.6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.7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14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62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 kDa heat shock protein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94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3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.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.7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.7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704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96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70 kDa protein 12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13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12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2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70 kDa protein 12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6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3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7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94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6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70 kDa protein 12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6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5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93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70 kDa protein 1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6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7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0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44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10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44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70 kDa protein 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51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13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0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36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3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91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279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12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shock protein 27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4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8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0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4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61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sc70-interacting protei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8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47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65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1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66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007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alectin-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4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3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80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33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50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1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328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alectin-9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0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7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7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8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2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4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6789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96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patic lect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6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0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62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4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3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26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17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gGFc-binding prote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15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7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93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5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iversal stress protein A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07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80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0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73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5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iversal stress protein A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0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61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14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5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iversal stress protein A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3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3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8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42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40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iversal stress protein A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36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8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46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65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19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71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5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iversal stress protein A-like protein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0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2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97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0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9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88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91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peroxide dismutase [Cu-Zn]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57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32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86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0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871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15952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peroxide dismutase [Mn]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84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7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thione S-transferase 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7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83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69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81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83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thione S-transferase omega-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6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75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22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96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0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3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60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thione S-transferase P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6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0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0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6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8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tal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65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45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8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60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3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osinophil peroxidase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12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97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56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1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65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2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da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1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2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2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dasin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43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6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32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9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redoxin-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75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5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89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4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5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89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redoxin-5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9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3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96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13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93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2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yphoscoliosis peptid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81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31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46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4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4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yphoscoliosis peptid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4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4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50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59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dial spoke head 1 homolog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7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8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61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64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48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dial spoke head protein 3 homolog B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7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0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9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072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91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dial spoke head protein 4 homolog 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3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07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79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9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79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643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30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dial spoke head protein 9 homolog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2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4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2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05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74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67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P kinase-activated protein kinase 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4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7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52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91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9791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071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mitogen-activated protein kinase 1-like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5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682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.082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.376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391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59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17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93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2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49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7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100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35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01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19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50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64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3453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70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5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7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6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69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12785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cin-5AC-like [Aplysia californica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2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0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10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59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5A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03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19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2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6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47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69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5A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6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98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89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8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5A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31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75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04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cin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84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02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-type proton ATPase catalytic subunit A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48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3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0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9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69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-type proton ATPase subunit 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04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1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86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63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14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-type proton ATPase subunit H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4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5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69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5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2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3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57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-type proton ATPase subunit S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26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5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7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6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n GTPase-activat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81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2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38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58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n-specific GTPase-activating prote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6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3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5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66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494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s-like GTP-binding protein RHO [Crassostrea ariakensi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1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1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6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5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27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8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45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-like protein 3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8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35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7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73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2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-related protein Rab-10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6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4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70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75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1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767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13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-related protein Rab-1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50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3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7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0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1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78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63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192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-related protein Rab-35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7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6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89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5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52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57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27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1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-related protein Rab-7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4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34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8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11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88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ho GTPase-activating protein 1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1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02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8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84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09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oma ferrit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0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50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8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42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64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ld shock domain-containing protein 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75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86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18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94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10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9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01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29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ectrin alpha chain-like isoform X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29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1.9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4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2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49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96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ectrin beta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3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14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4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6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537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27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ilia- and flagella-associated protein 20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1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65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15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1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30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61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ilia- and flagella-associated protein 6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1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2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60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6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8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-hydroxyacyl-CoA dehydrogenase type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5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7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9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31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7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56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-hydroxyanthranilate 3,4-dioxygen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15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88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9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2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8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1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5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5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1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0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68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46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422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1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 kDa neurofilament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42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44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98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1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9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8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2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46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9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27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06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2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316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1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3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77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8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7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5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9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4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81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6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60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2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04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4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-aminobutyrate aminotransfer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71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36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68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-hydroxyphenylpyruvate dioxygen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3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5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1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92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2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5'-AMP-activated protein kinase subunit beta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5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2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2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03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08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06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 disintegrin and metalloproteinase with thrombospondin motifs 6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4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99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59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7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0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cidic leucine-rich nuclear phosphoprotein 32 family member 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79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49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86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53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19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9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14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47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0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c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5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5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0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3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75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ctin-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83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3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725_g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2719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-CoA-binding protein [Melopsittacus undulatu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4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5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9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denylosuccinate synthet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18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8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DP-ribosylation factor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4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3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4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6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29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67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anine aminotransferase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1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4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30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37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27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cohol dehydrogenase class-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4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8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6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1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12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52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dehyde dehydrogenase family 3 member B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2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1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aminoadipic semialdehyde synth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7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2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9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41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04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66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amyl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1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8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crystallin B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2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71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36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28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L-fucosid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4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0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8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97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37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66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241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17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L-fucosidase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6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9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62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07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2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3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N-acetylgalactosaminid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4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52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15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37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0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22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19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N-acetylglucosaminidase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9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95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9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33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3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soluble NSF attachment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7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3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9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minopeptidase 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79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87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2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6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5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myloid protein-binding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77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ngiotensin-converting enzym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6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7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09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nnexin A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8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85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91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91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61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nnexin A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30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73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17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6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04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080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5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nnexin A7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3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2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0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1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5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nosmin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1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7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4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5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-2 complex subunit alpha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08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9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6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291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0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-2 complex subunit bet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7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02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9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9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01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04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23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5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-2 complex subunit mu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5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39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07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55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optosis-inducing factor 3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2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8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2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0501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39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rcoplasmic calcium-binding protein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1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2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5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33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7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and 4.1-like protein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8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2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42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4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67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681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eta-catenin-like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5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16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eta-hexosaminidase subunit bet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1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9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1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0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2211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mannosidase [Stenotrophomonas maltophilia MF8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0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1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036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eta-tubul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1.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1.5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9.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8.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3.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6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ifunctional aminoacyl-tRNA synthet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4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8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5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64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85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-1-tetrahydrofolate synthase, cytoplasmi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6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5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7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7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4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MP-dependent protein kinase type II regulatory subunit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42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4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28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2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59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23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rbonic anhydr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1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4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26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47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rbonic anhydrase 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0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2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67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40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rbonyl reductase [NADPH]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2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3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5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4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0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68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21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D109 antige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2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25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1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02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96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66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D109 antige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1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43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3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30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50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04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17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ell migration-inducing and hyaluronan-binding prote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0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8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47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059_g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4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hitinase-3-like protein 1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0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2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1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84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55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44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1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chitinase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8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07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2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15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575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94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hondroitin proteoglycan 2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4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81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0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1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9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43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24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lathrin heavy chain 1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6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.5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0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5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6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fil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1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9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6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iled-coil domain-containing protein 8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52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9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4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llagen alpha-3(VI)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72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4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1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8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3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7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llagen alpha-5(VI)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98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4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09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58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71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9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llagen alpha-5(VI)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7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51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7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3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titutive coactivator of PPAR-gamma-like protein 1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8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65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0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ronin-1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93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14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2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9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88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63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69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-terminal-bind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3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27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1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1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UB and sushi domain-contain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99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42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1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884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22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ubil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6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4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70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9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9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11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30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stathionine beta-synthase-like isoform X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1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7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3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statin-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15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9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73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6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statin-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3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39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66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13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3248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 [Crassostrea angulata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9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6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769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58261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chrome b-c1 complex subunit Riesk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8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7627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chrome c oxidase subunit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62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3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7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09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3248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c oxidase subunit II [Crassostrea angulata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0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1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84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6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6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8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chrome c1, heme protein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3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5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0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88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7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1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eleted in malignant brain tumors 1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2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41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7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50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6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51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9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eleted in malignant brain tumors 1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3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2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eleted in malignant brain tumors 1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32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1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3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9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63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eleted in malignant brain tumors 1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5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54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53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4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ihydrolipoyl de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2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95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9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4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naJ-like protein subfamily B member 1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9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4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7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1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70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9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25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55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rebrin-like protein B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77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2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ual oxidase 2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1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6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39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91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0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61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085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domain-containing family member C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29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0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4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78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282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80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domain-containing protein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75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85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2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72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6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F-hand domain-containing protein D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9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2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32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30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4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longation factor Tu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0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8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80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93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7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8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doplasmic reticulum aminopeptidas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0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5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6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9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72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247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psin-2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1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449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97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R membrane protein complex subunit 10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2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5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18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8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5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0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ukaryotic translation initiation factor 3 subunit 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5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5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23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6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42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ukaryotic translation initiation factor 3 subunit G-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7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7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2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3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7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ukaryotic translation initiation factor 4 gamma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2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9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3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4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0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ukaryotic translation initiation factor 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4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9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81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9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atty acid-binding-like protein 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11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7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0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5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1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45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63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-box only protein 2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63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09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05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44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7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19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-box only protein 36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50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2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37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24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10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-box/LRR-repeat protein 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2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2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2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56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6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ibropellin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60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2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6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5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71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88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51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lotillin-1-like isoform X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8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3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4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46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43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76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lotillin-2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34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4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93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2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umarylacetoacet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62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36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84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0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2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88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08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alactokin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9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7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4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anglioside GM2 activator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1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10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9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38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2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029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3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astric intrinsic factor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7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55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9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70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26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DP-L-fucose synth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22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4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45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272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423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elsolin-like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0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41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3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43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00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94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elsolin-like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.1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.5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9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67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2585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50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ia maturation factor bet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2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51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3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cose-repressible alcohol dehydrogenase transcriptional effector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37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32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39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9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19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2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cosidase 2 subunit beta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67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5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39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6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71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ate dehydrogenas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3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95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91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30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0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86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0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ate synthase [NADH], amyloplastic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1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8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5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15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95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891_g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71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ine--fructose-6-phosphate aminotransferase [isomerizing] 1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75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7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10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1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0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redoxin-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6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6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9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43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88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57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48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thione reductas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7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8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48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5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erol-3-phosphate dehydrogenase [NAD(+)], cytoplasmi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4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26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2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9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2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8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11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64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erol-3-phosphate dehydrogenase, mitochondrial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1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92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0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ogen phosphorylase, muscle form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3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87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0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60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7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97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083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ogen phosphorylase, muscle form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43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7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85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80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183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ogen synth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6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70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93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0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4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96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69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ogenin-1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66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8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7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28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0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62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31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rowth factor receptor-bound protein 2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9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5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95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95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68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 repeat-containing protein 7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0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18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82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1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micentin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3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84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99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90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7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58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3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terogeneous nuclear ribonucleoprotein 27C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3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5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82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15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15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terogeneous nuclear ribonucleoprotein H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47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4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9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0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terogeneous nuclear ribonucleoprotein K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3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8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46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3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2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2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terogeneous nuclear ribonucleoprotein U-like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1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66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84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0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82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xokinase type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4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7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7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05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42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3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istone H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4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4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.6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.6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0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.9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68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cephalus-inducing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14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0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3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5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83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xyacyl-coenzyme A de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60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6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1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3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66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1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xysteroid dehydrogenase-like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317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1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00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0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mportin subunit alpha-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53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11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4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6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14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mportin subunit beta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5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7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6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0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mportin-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7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39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9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96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6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8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mportin-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55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3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alpha-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1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97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86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60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788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24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alpha-6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36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4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alpha-8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6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049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beta cgh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3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13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7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2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28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54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53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67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beta pat-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3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06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253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grin beta-1-B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8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2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1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81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75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nterferon-induced protein 4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6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4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8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9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9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5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ielin/chordin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97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4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87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7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15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8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inase C and casein kinase substrate in neurons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8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3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2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2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0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inesin heavy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1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95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2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19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95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18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4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Kinesin-related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28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98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314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19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ccase-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7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9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8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403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8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che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8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7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21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5651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173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ctadherin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0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73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minin subunit alph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09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7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80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35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377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94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minin subunit alph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22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5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09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4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3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2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minin subunit gamma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7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9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36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8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-related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6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02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54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2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1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-related protein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5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99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31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18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thal(2) giant larvae protein homolog 2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3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93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9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0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thal(2) giant larvae-like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94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0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9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71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069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ucine-rich repeat and death domain-containing protein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38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56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6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1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1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5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9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ucine-rich repeat-containing G-protein coupled receptor 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33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0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08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51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6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ucine-rich repeats and immunoglobulin-like domains protein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8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72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5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2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452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7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ucine-zipper-like transcriptional regulator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1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6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9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03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7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03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8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eukocyte elastase inhibitor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4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9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30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9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62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54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IM and SH3 domain protein Lasp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27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9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2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24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81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2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ong-chain specific acyl-CoA de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1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8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1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ong-chain-fatty-acid--CoA ligas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3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5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67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73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upus La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9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83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3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51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01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ysosomal alpha-glucosid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5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4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8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5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77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47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87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ysosome-associated membrane glycoprotein 1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3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1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87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4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1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52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9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jor egg antige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24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5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62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mmalian ependymin-related protein 1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2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70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6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23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54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1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49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79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chanosensory protein 2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8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7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2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1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19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1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2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mbrane metallo-endopeptidase-lik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91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0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31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2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8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5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senchyme-specific cell surface glyco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59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35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2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47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8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tabotropic glutamate receptor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75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67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5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79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thenyltetrahydrofolate synthetase domain-contain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6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7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45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0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2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6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ethylcrotonoyl-CoA carboxylase subunit alpha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5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0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13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36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5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67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709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40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COS complex subunit Mic60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22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4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crotubule-associated protein RP/EB family member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4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8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6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856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4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93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9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1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40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8170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28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4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4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5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6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46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1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29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39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6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9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6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34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95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47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43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80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5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70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27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81529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6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12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04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58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18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4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79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6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0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93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645864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5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23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41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63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11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89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us str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6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3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onocarboxylate transporter 1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0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3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53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78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96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6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ltidrug resistance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3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83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63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ltidrug resistance protein 1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590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67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45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5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97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90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ltidrug resistance-associated protein 1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1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518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7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urinoglobulin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8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7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5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2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59728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Myosin heavy chain, striated muscle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12.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95.0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3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014.6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11.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783.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59750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Myosin heavy chain, striated muscle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55.6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78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77.1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09.3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95.3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41.7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7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yosin regulatory light chain A, smooth adductor muscl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2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.1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9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6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7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11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72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(+)/H(+) exchange regulatory cofactor NHE-RF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33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.7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90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11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89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48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8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D(P) trans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4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34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18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9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24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45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DH dehydrogenase [ubiquinone] flavoprotein 2, mitochondrial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9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46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33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7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3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3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7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DP-dependent malic enzym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7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83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69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3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98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00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0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DPH--cytochrome P450 reduct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71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5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sprin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44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95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24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8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30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533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al cell adhesion molecule 2-like isoform X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12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8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66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658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55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al-cadher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8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7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7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1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67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exin-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7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46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37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ogenic locus Notch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3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oglia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0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3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3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5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47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1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oglia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6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8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935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oglia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6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8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65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9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801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13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ronal acetylcholine receptor subunit alpha-10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2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71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319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eutral ceramid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04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4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11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23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9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77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93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idogen-1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6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46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35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090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898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19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idogen-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9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85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5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72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64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57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18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ornithine aminotransferas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38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3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7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3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11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4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Outer dense fiber protein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37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72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18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52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3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AB-dependent poly(A)-specific ribonuclease subunit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47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apil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50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7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9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21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2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9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aramyo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8.1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45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5.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3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6.8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503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44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athogen-related prote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19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4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DZ and LIM domain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76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5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75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4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ios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67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96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.8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6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84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9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somal multifunctional enzyme type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51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41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somal multifunctional enzyme type 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322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83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70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roxisomal NADH pyrophosphatase NUDT1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83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0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6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87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26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8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enolpyruvate carboxykinase, cytosolic [GTP]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1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1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4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35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087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692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enolpyruvate phosphomut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60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35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17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35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5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glucomutase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72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18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9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77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25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63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mannomutase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2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3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8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00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75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03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iwi-like protein 1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59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84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2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3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4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lasma alpha-L-fucosid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8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4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6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81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lasma membrane calcium-transporting ATPase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23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2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17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2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99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14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159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lasminogen activator inhibitor 1 RNA-binding protei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3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45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81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oly [ADP-ribose] polymeras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1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108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72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olyamine-modulated factor 1-bind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46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21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3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552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12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: acetyl-CoA acetyltransferase, mitochondrial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4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7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7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5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30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643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594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gnancy zone protei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8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5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9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6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1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2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-mRNA-processing factor 3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5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23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77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21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8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nylcysteine oxid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7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148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515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bable ATP synthase subunit g 1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53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25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14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8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grammed cell death protein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60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41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7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grammed cell death protein 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5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9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02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3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590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981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10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hibitin-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4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8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52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54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liferating cell nuclear antigen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36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0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7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15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15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73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869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pionyl-CoA carboxylase beta chain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8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54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3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81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40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staglandin reductase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6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9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1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6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05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6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disulfide-isomerase A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0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2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04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50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045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337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disulfide-isomerase A5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3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2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9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72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253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disulfide-isomer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5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.0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8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.4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6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84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ERGIC-5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2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22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1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5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FAM63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7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6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3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jagged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9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871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17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kinase C and casein kinase substrate in neurons protein 1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3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39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5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0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22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66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lap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9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6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7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phosphatase 1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7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9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82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19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3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603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8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SPA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4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76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56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94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14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24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unc-8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1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40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8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3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6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VPRBP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17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1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7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08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945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8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8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5.7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4.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.4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67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1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52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6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4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4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044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8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6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9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8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512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895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9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46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8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4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8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34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543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47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90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05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7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45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08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 Fat 4-like isoform X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58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62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.6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.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02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9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ocadherin-like wing polarity protein sta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93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02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3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3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9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83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57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romycin-sensitive aminopeptid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3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4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64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16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adenylate kinase-like protein C9orf98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26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6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64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89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beta-D-xylosidase 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6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81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6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8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37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79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3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per-hexamer repeat protein 5 isoform X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3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29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1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07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4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serine carboxypeptidase CPV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6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0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1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1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9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81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sulfite oxid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8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55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50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7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3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4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thiopurine S-methyltransfer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4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35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eplication protein A 70 kDa DNA-binding subunit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95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4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11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6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9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eticulon-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0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4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9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71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1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83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etinal dehydrogenas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50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1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8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4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e-bind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6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75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8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7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82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1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NA-binding protein Nova-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00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6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8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6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22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35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029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ootletin-like isoform X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61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55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.2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69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21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RNA 2'-O-methyltransferase fibrillar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1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4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9620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719774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yanodine receptor 44F [Harpegnathos saltator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905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027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23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225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050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5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arcoplasmic calcium-bind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7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9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04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01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04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affold attachment factor B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5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60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68727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venger receptor cysteine-rich domain-containing protein SCART1-like [Sarcophilus harrisii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72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7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6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985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717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0128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54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cavenger receptor cysteine-rich type 1 protein M130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2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2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9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C13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6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84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16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104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rine protease inhibitor dipetalogas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5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87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97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1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rine/threonine-protein phosphatase 2B catalytic subunit alpha isoform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5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0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52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616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8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ver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.9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.8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32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0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H3 domain-binding glutamic acid-rich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40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7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42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4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ignal peptide, CUB and EGF-like domain-contain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60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73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75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19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50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3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119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168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sodium/potassium-transporting ATPase subunit alpha-like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42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14.1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8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89.0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69.3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4.1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1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orting nexin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11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95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0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24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erm surface protein Sp1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3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62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96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91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07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ermatogenesis-associated protein 18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2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4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2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09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26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17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2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licing factor 3B subunit 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0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3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5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31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304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0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licing factor U2AF 50 kDa subunit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7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7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273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50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teroid 17-alpha-hydroxylase/17,20 ly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45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97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teroid 17-alpha-hydroxylase/17,20 ly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2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6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61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446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41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tress-induced-phosphoprotein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5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9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26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19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95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ccinate-semialdehyde de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4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01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8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37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33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uccinyl-CoA ligase [ADP-forming] subunit beta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7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0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75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4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0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5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ynaptophy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2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42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59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2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9665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540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ynaptopodin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74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7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7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45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2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90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yntaxin-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07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53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8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96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54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717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085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-complex protein 1 subunit bet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96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7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3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6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25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79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-complex protein 1 subunit delta, part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3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2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8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310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35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-complex protein 1 subunit zet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5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4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8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64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8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ctonic-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22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9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6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073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97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ktin-2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35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63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4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66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47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97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54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ktin-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4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8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0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.00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247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54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ktin-3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.7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8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0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.4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.4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10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nascin-X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7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2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2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13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18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etratricopeptide repeat protein 2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5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1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2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9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8153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redoxin [Crassostrea ariakensi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9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9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1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3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47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1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oredoxin domain-containing protein 3-like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2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71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4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2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32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4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oredoxin domain-containing protein 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9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70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76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878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09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oredoxin reductase 1, cytoplasmic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5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1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00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79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360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81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3900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oredoxin-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3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98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50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5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75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603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57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oredoxin-like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2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24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238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5190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27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O complex subunit 4-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6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7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62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020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416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i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74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3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33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99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00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4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i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1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67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1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07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7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it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9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84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404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9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cription factor BTF3-like protein 4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0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63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8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1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5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forming growth factor-beta-induced protein ig-h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6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79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4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04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7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053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183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forming growth factor-beta-induced protein ig-h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63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7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6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235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949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20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forming growth factor-beta-induced protein ig-h3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01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9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99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143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94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gelin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8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39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2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86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locon-associated protein subunit alpha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8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99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6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83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235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6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membrane emp24 domain-contain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34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03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59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77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8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12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00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membrane emp24 domain-containing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1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38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41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328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23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membrane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65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47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88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31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91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membrane protein 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3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22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6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66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4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8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port protein Sec24C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8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0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0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7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8065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opomyo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.4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.82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.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.4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9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763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opomyos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.3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18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9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12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8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0737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opomyosin 1, partial [Ostrea eduli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81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96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2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617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338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59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ypsin-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23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8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1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45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ubulin beta cha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32.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3.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5.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2.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9.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1.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494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ulin beta-2B chain-like protein, partial [Crassostrea ariakensis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.0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.5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.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.6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3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udor domain-containing protein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3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698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yrosine-protein phosphatase Lar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2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74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yrosine-protein phosphatase non-receptor type 6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9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0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313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DP-glucose:glycoprotein glucosyltransferase 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9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0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56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8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22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characterized protein CXorf2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97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8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58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13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125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characterized protein y4xO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7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16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9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7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37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229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906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9897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PF0573 protein C2orf70 homolog A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5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0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82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PF0663 transmembrane protein C17orf28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3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0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3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380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acuolar protein sorting-associated protein 4B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77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6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4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2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28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23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ery long-chain specific acyl-CoA dehydrogenase, mitochondrial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36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25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172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861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440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esicle-fusing ATPase 1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2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8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7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42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154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686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igilin-like isoform X1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 Vigil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3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4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2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43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3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41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107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15855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illin-1-like isoform X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0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2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4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2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518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2546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876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inculin-like isoform X7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3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78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82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01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oltage-dependent calcium channel subunit alpha-2/delta-2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8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8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3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2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27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7293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27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on Willebrand factor D and EGF domain-contain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6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70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2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3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99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on Willebrand factor D and EGF domain-contain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3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3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9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24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2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3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0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D repeat-containing protein 1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5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3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3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9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96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883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D repeat-containing protein 63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0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14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354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874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707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D repeat-containing protein 65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2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1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9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09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5446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D repeat-containing protein C10orf79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7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4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17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Xanthine dehydrogenas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01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69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2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9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64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9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351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07644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xylose isomerase-like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3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81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3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43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9660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Zinc finger RNA-binding protein [</w:t>
            </w:r>
            <w:r>
              <w:rPr>
                <w:i/>
                <w:kern w:val="0"/>
                <w:sz w:val="18"/>
                <w:szCs w:val="18"/>
              </w:rPr>
              <w:t>Crassostrea giga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48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7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018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954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131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MP-dependent protein kinase catalytic subunit-like isoform X4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2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98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.34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98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.9575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10049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2933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uanine nucleotide-binding protein G(i) subunit alpha isoform X2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.40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6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36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1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.5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.2714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4340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092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uanine nucleotide-binding protein G(q) subunit alpha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7.82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.5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3.76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6.54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.54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6.857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2523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4953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uanine nucleotide-binding protein G(s) subunit alpha-like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.72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6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.70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1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6.19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6.279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6852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192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yosin heavy chain, striated muscle-like isoform X2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74.9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832.0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81.7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053.8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50.1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35.96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1990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0935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ramyosin-like isoform X3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26.4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1.5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42.9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91.3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34.2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44.856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98073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7123749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AC-gamma serine/threonine-protein kinase-like [</w:t>
            </w:r>
            <w:r>
              <w:rPr>
                <w:b/>
                <w:i/>
                <w:kern w:val="0"/>
                <w:sz w:val="18"/>
                <w:szCs w:val="18"/>
              </w:rPr>
              <w:t>Aplysia californica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86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3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3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.40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07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33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9155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328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rine/threonine-protein phosphatase 2A 65 kDa regulatory subunit A alpha isoform-like isoform X1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4.5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5.7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7.24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7.58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66.6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4.9017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84614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258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rine/threonine-protein phosphatase 2A catalytic subunit beta isoform isoform X1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.4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.6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.33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68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.77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.8906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100521_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1166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rine/threonine-protein phosphatase PP1-beta catalytic subunit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.9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.6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1.7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.31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4.6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3.5750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53999_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07418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opomyosin isoform X2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3.25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26.6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7.4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2.61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7.3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5.9137</w:t>
            </w:r>
          </w:p>
        </w:tc>
      </w:tr>
      <w:tr>
        <w:trPr>
          <w:trHeight w:val="270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53999_g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62074186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opomyosin isoform X2 [</w:t>
            </w:r>
            <w:r>
              <w:rPr>
                <w:b/>
                <w:i/>
                <w:kern w:val="0"/>
                <w:sz w:val="18"/>
                <w:szCs w:val="18"/>
              </w:rPr>
              <w:t>Crassostrea gigas</w:t>
            </w:r>
            <w:r>
              <w:rPr>
                <w:b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338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682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11:11:00Z</dcterms:created>
  <dc:creator>Administrator</dc:creator>
  <dc:description/>
  <cp:keywords/>
  <dc:language>en-US</dc:language>
  <cp:lastModifiedBy>Administrator</cp:lastModifiedBy>
  <dcterms:modified xsi:type="dcterms:W3CDTF">2020-07-06T13:10:00Z</dcterms:modified>
  <cp:revision>17</cp:revision>
  <dc:subject/>
  <dc:title/>
</cp:coreProperties>
</file>